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ED2" w:rsidRPr="00DC3ED2" w:rsidRDefault="00DC3ED2">
      <w:pPr>
        <w:rPr>
          <w:b/>
          <w:lang w:val="en-US"/>
        </w:rPr>
      </w:pPr>
      <w:proofErr w:type="gramStart"/>
      <w:r w:rsidRPr="00DC3ED2">
        <w:rPr>
          <w:b/>
          <w:lang w:val="en-US"/>
        </w:rPr>
        <w:t>Supplemental Table 2.</w:t>
      </w:r>
      <w:proofErr w:type="gramEnd"/>
      <w:r w:rsidRPr="00DC3ED2">
        <w:rPr>
          <w:b/>
          <w:lang w:val="en-US"/>
        </w:rPr>
        <w:t xml:space="preserve"> </w:t>
      </w:r>
      <w:r w:rsidR="000107B1">
        <w:rPr>
          <w:b/>
          <w:lang w:val="en-US"/>
        </w:rPr>
        <w:t>Overrepresented b</w:t>
      </w:r>
      <w:r>
        <w:rPr>
          <w:b/>
          <w:lang w:val="en-US"/>
        </w:rPr>
        <w:t xml:space="preserve">iological processes </w:t>
      </w:r>
      <w:r w:rsidR="000107B1">
        <w:rPr>
          <w:b/>
          <w:lang w:val="en-US"/>
        </w:rPr>
        <w:t xml:space="preserve">by gene ontology analysis of proteins identified in the </w:t>
      </w:r>
      <w:proofErr w:type="spellStart"/>
      <w:r w:rsidR="000107B1">
        <w:rPr>
          <w:b/>
          <w:lang w:val="en-US"/>
        </w:rPr>
        <w:t>peptidome</w:t>
      </w:r>
      <w:proofErr w:type="spellEnd"/>
      <w:r w:rsidR="000107B1">
        <w:rPr>
          <w:b/>
          <w:lang w:val="en-US"/>
        </w:rPr>
        <w:t xml:space="preserve"> fraction</w:t>
      </w:r>
    </w:p>
    <w:tbl>
      <w:tblPr>
        <w:tblStyle w:val="Lysskygge"/>
        <w:tblW w:w="4935" w:type="pct"/>
        <w:tblLayout w:type="fixed"/>
        <w:tblLook w:val="04A0" w:firstRow="1" w:lastRow="0" w:firstColumn="1" w:lastColumn="0" w:noHBand="0" w:noVBand="1"/>
      </w:tblPr>
      <w:tblGrid>
        <w:gridCol w:w="3067"/>
        <w:gridCol w:w="10511"/>
        <w:gridCol w:w="848"/>
      </w:tblGrid>
      <w:tr w:rsidR="00BF2906" w:rsidRPr="00BF2906" w:rsidTr="00DC3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DC3ED2" w:rsidP="00BF2906">
            <w:pP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Biological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DC3ED2" w:rsidRDefault="00BF2906" w:rsidP="00DC3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DC3ED2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Genes</w:t>
            </w:r>
            <w:r w:rsidR="00DC3ED2" w:rsidRPr="00DC3ED2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 xml:space="preserve"> coding for identified proteins</w:t>
            </w:r>
            <w:r w:rsidR="00DC3ED2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 xml:space="preserve"> (Gene names are given as HUGO gene nomenclature)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rr</w:t>
            </w:r>
            <w:proofErr w:type="spellEnd"/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 p-</w:t>
            </w:r>
            <w:proofErr w:type="spellStart"/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value</w:t>
            </w:r>
            <w:proofErr w:type="spellEnd"/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xtracellular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matrix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rganiz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POSTN|LUM|CYR61|CTGF|COL1A1|CST3|COL3A1|COL1A2|LOX|COL5A1|COL6A2|SERPINH1|TGFBI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40E-11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system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SPARC|AHNAK|SERPINE1|HP|LTBP2|ADM|FGF2|CLU|THBS1|CYR61|CTGF|ADAMTS4|LGALS1|CDH2|BASP1|LMNA|SDF4|TIMP1|CTSB|POSTN|HSPA5|IGFBP4|KRT2|SERPINF1|MMP2|KRT1|TPM1|FN1|INHBA|KRT10|HSPG2|KRT9|COL1A1|VCAN|COL3A1|COL1A2|LOX|COL5A1|CDH11|KRT14|SDC1|COL6A3|PFN1|FB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40E-11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ulticellular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rganism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PARC|SERPINE1|HP|ADM|FGF2|CLU|CYR61|CTGF|ADAMTS4|LGALS1|CDH2|BASP1|SDF4|TIMP1|CTSB|POSTN|IGFBP4|KRT2|SERPINF1|MMP2|KRT1|TPM1|ADAM10|PCOLCE|HSPG2|KRT9|VCAN|LOX|CDH11|COL6A3|PFN1|FBN2|MTPN|AHNAK|LTBP2|THBS1|OLFML3|LMNA|HSPA5|FN1|INHBA|KRT10|COL1A1|COL3A1|COL1A2|COL5A1|KRT14|SDC1|FB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11E-11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natomic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structur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FBN2|MTPN|SPARC|AHNAK|SERPINE1|HP|LTBP2|ADM|FGF2|CLU|THBS1|CYR61|CTGF|ADAMTS4|LGALS1|CDH2|BASP1|LMNA|SDF4|TIMP1|CTSB|POSTN|HSPA5|IGFBP4|KRT2|SERPINF1|MMP2|KRT1|TPM1|FN1|INHBA|KRT10|HSPG2|KRT9|COL1A1|VCAN|COL3A1|COL1A2|LOX|COL5A1|CDH11|KRT14|SDC1|COL6A3|PFN1|FB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08E-11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xtracellular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structur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rganiz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POSTN|LUM|CYR61|CTGF|COL1A1|CST3|COL3A1|COL1A2|CDH2|LOX|COL5A1|COL6A2|SERPINH1|TGFBI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2E-10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PARC|SERPINE1|HP|ADM|FGF2|CLU|CYR61|CTGF|ADAMTS4|LGALS1|CDH2|BASP1|SDF4|TIMP1|CTSB|POSTN|IGFBP4|KRT2|SERPINF1|MMP2|KRT1|TPM1|ADAM10|PCOLCE|HSPG2|KRT9|VCAN|LOX|CDH11|COL6A3|PFN1|FBN2|MTPN|AHNAK|LTBP2|THBS1|OLFML3|LMNA|HSPA5|FN1|INHBA|KRT10|COL1A1|TF|COL3A1|COL1A2|COL5A1|KRT14|SDC1|FB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2E-10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organ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SERPINE1|HP|ADM|FGF2|CLU|THBS1|CYR61|CTGF|CDH2|BASP1|LMNA|SDF4|TIMP1|CTSB|POSTN|HSPA5|KRT2|SERPINF1|MMP2|KRT1|TPM1|FN1|INHBA|KRT10|HSPG2|KRT9|COL1A1|COL3A1|COL1A2|LOX|COL5A1|KRT14|SDC1|COL6A3|PFN1|FB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33E-10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ulticellular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rganism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PARC|SERPINE1|HP|ADM|FGF2|CLU|CYR61|CTGF|ADAMTS4|LGALS1|CDH2|BASP1|SDF4|TIMP1|CTSB|POSTN|TPM4|IGFBP4|KRT2|SERPINF1|MMP2|KRT1|TPM1|ADAM10|PCOLCE|HSPG2|KRT9|VCAN|LOX|CDH11|COL6A3|PFN1|FBN2|MTPN|CSTB|AHNAK|LTBP2|THBS1|OLFML3|LMNA|SERPINH1|HSPA5|LUM|FN1|APOC3|INHBA|KRT10|COL1A1|TF|COL3A1|COL1A2|COL5A1|KRT14|SDC1|TGFBI|FB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63E-09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wounding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IGFBP4|SERPINE1|KRT1|TPM1|CFI|FN1|ADM|FGF2|CLU|THBS1|CTGF|TF|VCAN|COL3A1|LGALS1|LOX|COL5A1|SDC1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94E-09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collagen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fibri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rganiz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COL3A1|COL1A2|LOX|COL5A1|LUM|SERPINH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43E-08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tissu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POSTN|KRT2|SERPINE1|KRT1|TPM1|HP|ADM|INHBA|KRT10|FGF2|CTGF|KRT9|COL1A1|COL3A1|COL1A2|COL5A1|BASP1|LMNA|KRT14|PFN1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71E-08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rgan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substance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SPA5|SERPINF1|SERPINE1|HP|ADAM10|HSPB1|ADM|CLU|THBS1|CYR61|CTGF|COL1A1|TF|COL3A1|LGALS1|LOX|COL6A2|SERPINH1|SDC1|SDF4|PFN1|B2M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9.18E-08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hemic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ERPINE1|HP|HSPB1|ADM|FGF2|CLU|THBS1|CYR61|CTGF|LGALS1|SERPINH1|SDF4|B2M|CTSB|TPM4|HSPA5|SERPINF1|MMP2|KRT1|TPM1|ADAM10|COL1A1|TF|COL3A1|LOX|COL6A2|KRT14|SDC1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63E-07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bloo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vesse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MP2|FN1|FGF2|HSPG2|THBS1|CYR61|CTGF|COL1A1|COL3A1|COL1A2|CDH2|LOX|COL5A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39E-07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collagen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biosynthet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COL3A1|COL5A1|SERPINH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70E-07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vasculatur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MP2|FN1|FGF2|HSPG2|THBS1|CYR61|CTGF|COL1A1|COL3A1|COL1A2|CDH2|LOX|COL5A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6.74E-07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str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SERPINE1|CFI|HP|HSPB1|ADM|FGF2|CLU|THBS1|CTGF|CST3|LGALS1|SERPINH1|CTSB|TPM4|HSPA5|IGFBP4|MMP2|KRT1|TPM1|FN1|INHBA|COL1A1|TF|VCAN|COL3A1|LOX|COL5A1|ALB|SDC1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9.12E-07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pidermis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COL3A1|COL1A2|COL5A1|KRT2|KRT1|KRT14|INHBA|KRT10|CTGF|KRT9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02E-06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ctoderm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COL3A1|COL1A2|COL5A1|KRT2|KRT1|KRT14|INHBA|KRT10|CTGF|KRT9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7E-06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skeletal system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POSTN|SPARC|IGFBP4|MMP2|LTBP2|FGF2|CTGF|COL1A1|ADAMTS4|COL3A1|COL1A2|CDH11|FB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46E-06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eptida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ctivity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ST3|CSTB|TF|HSPA5|SERPINE1|HP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18E-05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anatomical structure formation involved in morphogenesi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MTPN|MMP2|TPM1|HP|FN1|ADM|FGF2|HSPG2|THBS1|CYR61|CTGF|COL1A1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03E-05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ell adhes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LGALS1|SERPINE1|ADAM10|TGFBI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38E-05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natomic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structur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orph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FBN2|MTPN|HSPA5|MMP2|SERPINE1|TPM1|HP|FN1|ADM|INHBA|FGF2|CLU|HSPG2|THBS1|CYR61|CTGF|COL1A1|VCAN|COL1A2|CDH2|COL5A1|SDC1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51E-05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peptidase activity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ST3|CSTB|HSPA5|SERPINE1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43E-05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collagen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etabol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COL3A1|COL5A1|MMP2|SERPINH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74E-05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hydrolase activity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ST3|CSTB|HSPA5|SERPINE1|APOC3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6.38E-05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lastRenderedPageBreak/>
              <w:t>multicellular organismal macromolecule metabolic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COL3A1|COL5A1|MMP2|SERPINH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23E-05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skin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COL3A1|COL1A2|COL5A1|KRT9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8.15E-05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dhes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LGALS1|SERPINE1|TPM1|ADAM10|TGFBI|THBS1|CYR6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9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woun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healing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TF|COL3A1|LOX|COL5A1|SERPINE1|TPM1|SDC1|FGF2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9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ulticellular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rganism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etabol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COL3A1|COL5A1|MMP2|SERPINH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49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ular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component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ove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PM4|KRT2|TPM1|FN1|HSPB1|FGF2|THBS1|CTGF|VCAN|CDH2|COL5A1|VIM|CTHRC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85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protein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atur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KRT1|CFI|SCG5|SERPINH1|CPE|CLU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31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fibri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rganiz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ST3|COL3A1|COL5A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94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sponse to steroid hormone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TF|LOX|SERPINF1|SERPINE1|SDC1|ADM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02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rotein maturation by peptide bond cleavage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F|KRT1|CFI|SCG5|CPE|CLU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35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ellular component organiz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ST3|LGALS1|TMSB4X|HP|APOC3|CLU|TMSB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91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anatomical structure morphogenesi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ST3|TF|CDH2|SERPINF1|SERPINE1|KRT1|HP|FN1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32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CSTB|SERPINE1|CFI|HP|HSPB1|ADM|FGF2|CLU|THBS1|CYR61|CTGF|CST3|LGALS1|SERPINH1|SDF4|B2M|CTSB|TPM4|HSPA5|IGFBP4|SERPINF1|MMP2|KRT1|TPM1|FN1|ADAM10|INHBA|COL1A1|TF|VCAN|COL3A1|LOX|COL5A1|COL6A2|ALB|KRT14|SDC1|TGFBI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57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ngi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F1|SERPINE1|KRT1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57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xidativ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r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TF|TPM4|SERPINE1|KRT1|TPM1|SDC1|CLU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69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cellular component organiz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SERPINE1|TPM1|HP|FN1|APOC3|CLU|THBS1|CST3|LGALS1|CDH2|COL5A1|TMSB4X|TMSB10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55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dhes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POSTN|HP|FN1|HSPG2|THBS1|CYR61|CTGF|VCAN|COL3A1|CDH2|COL5A1|COL6A2|COL6A1|CDH11|COL6A3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64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biologic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dhes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POSTN|HP|FN1|HSPG2|THBS1|CYR61|CTGF|VCAN|COL3A1|CDH2|COL5A1|COL6A2|COL6A1|CDH11|COL6A3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64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ndopeptida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ctivity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HSPA5|SERPINE1|HP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97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biological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SERPINE1|HP|HSPB1|ADM|FGF2|CLU|THBS1|CST3|LGALS1|BASP1|TMSB4X|IGFBP6|TIMP1|TMSB10|CTSB|HSPA5|SERPINF1|KRT1|TPM1|ADAM10|APOC3|INHBA|COL1A1|TF|COL3A1|ALB|TGFBI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97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response to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TF|SERPINE1|KRT1|CFI|ADAM10|CLU|B2M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9.11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gluco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LGALS1|COL6A2|THBS1|CTGF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9.73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ngi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MP2|FN1|FGF2|HSPG2|THBS1|CYR6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9.73E-04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orticosteroi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SERPINF1|SERPINE1|SDC1|ADM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9.98E-04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protein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ing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KRT1|CFI|SCG5|CPE|CLU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03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migr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VCAN|CDH2|COL5A1|KRT2|FN1|FGF2|THBS1|CTGF|CTHRC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16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onosaccharid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LGALS1|COL6A2|THBS1|CTGF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16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hexo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LGALS1|COL6A2|THBS1|CTGF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16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ellular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SERPINE1|HP|HSPB1|ADM|FGF2|CLU|THBS1|CST3|LGALS1|BASP1|TMSB4X|IGFBP6|TIMP1|TMSB10|CTSB|HSPA5|SERPINF1|TPM1|ADAM10|APOC3|INHBA|COL1A1|TF|ALB|TGFBI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16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ell migr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SERPINE1|TPM1|HP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0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bloo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vesse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orph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DH2|MMP2|FN1|FGF2|HSPG2|THBS1|CYR6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0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hormon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TF|LOX|SERPINF1|SERPINE1|HP|SDC1|ADM|THBS1|CTGF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42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ellular component movement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SERPINE1|TPM1|HP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8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negativ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locomo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ERPINE1|TPM1|HP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8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lastRenderedPageBreak/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protein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SPA5|SERPINH1|HSPB1|CLU|CYR61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8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biologic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quality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SERPINE1|TPM1|HP|FN1|ADAM10|APOC3|ADM|INHBA|FGF2|HPX|TF|COL3A1|COL1A2|TMSB4X|ALB|SCG5|CPE|SH3BGRL3|TIMP1|P4HB|TMSB10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8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blood coagul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60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hydrola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ctivity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ST3|CSTB|TF|HSPA5|SERPINE1|TPM1|HP|APOC3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66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bloo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oagul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KRT1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80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inorgan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substance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TF|SERPINE1|TPM1|KRT14|SDC1|B2M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82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ular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component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rganiz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DBI|CLU|THBS1|CYR61|CTGF|CST3|CDH2|TMSB4X|LMNA|SERPINH1|TMSB10|POSTN|LUM|TPM1|FN1|APOC3|TBCA|KRT9|COL1A1|VCAN|COL3A1|COL1A2|LOX|COL5A1|COL6A2|KRT14|TGFBI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01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arbohydrat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LGALS1|COL6A2|THBS1|CTGF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01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activation of plasma proteins involved in acute inflammatory response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KRT1|CFI|CLU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01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positiv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hemotax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ADAM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01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localiz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VCAN|CDH2|COL5A1|KRT2|FN1|FGF2|THBS1|CTGF|CTHRC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01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otility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VCAN|CDH2|COL5A1|KRT2|FN1|FGF2|THBS1|CTGF|CTHRC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01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ell-substrate adhes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LGALS1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09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positiv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ngi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5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woun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healing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KRT1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5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oagul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KRT1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5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positiv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oagul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39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ndogenous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TF|LOX|SERPINF1|SERPINE1|HP|SDC1|ADM|THBS1|CTGF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83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sponse to reactive oxygen specie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TF|SERPINE1|TPM1|SDC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83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positiv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behavior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ADAM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04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positiv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immune system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X|SERPINE1|KRT1|CFI|ADAM10|CLU|B2M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09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cut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inflammatory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KRT1|CFI|FN1|CLU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1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immune system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COL3A1|SERPINE1|KRT1|CFI|ADAM10|INHBA|CLU|B2M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48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aspa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ctivity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HSPA5|HP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61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SERPINF1|SERPINE1|KRT1|HP|FN1|INHBA|FGF2|CLU|THBS1|CST3|TF|LGALS1|CDH2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61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hemotax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ADAM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85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multicellular organismal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F|SERPINE1|TPM1|ADM|INHBA|FGF2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95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intermediat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filament-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base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KRT14|VIM|KRT9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00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response to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TF|COL3A1|SERPINF1|SERPINE1|KRT1|CFI|ADAM10|CLU|B2M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15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growth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IGFBP4|ADAM10|IGFBP6|INHBA|FGF2|CYR6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15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locomo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VCAN|CDH2|COL5A1|KRT2|FN1|FGF2|THBS1|CYR61|CTGF|CTHRC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25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fe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ST3|TF|IGFBP4|SERPINE1|KRT1|CFI|HP|FN1|INHBA|PFN1|CLU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42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cell-substrate adhes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LGALS1|THBS1|CYR6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46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migr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TPM1|HP|ADAM10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46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 xml:space="preserve">positive regulation of leukocyt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chemotax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ERPINE1|ADAM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6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lastRenderedPageBreak/>
              <w:t>hindbrai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orph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HSPA5|HP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6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heart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3A1|COL5A1|TPM1|LMNA|HP|ADM|FB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95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cellular component biogenesi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MSB4X|TPM1|HP|CLU|TMSB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00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organ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orph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COL1A2|COL5A1|MMP2|TPM1|HP|SDC1|ADM|INHBA|PFN1|FGF2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03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hindbrai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HSPA5|HP|SDF4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5.38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lifer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PARC|SERPINF1|SERPINE1|HP|ADAM10|ADM|INHBA|FGF2|CLU|THBS1|CTGF|TF|IGFBP6|TIMP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6.10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eptid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ross-linking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3A1|FN1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6.53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ell death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F|HSPA5|SERPINE1|ALB|HSPB1|FGF2|CLU|THBS1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6.69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programmed cell death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STB|HSPA5|SERPINE1|HP|HSPB1|INHBA|FGF2|CLU|THBS1|CTGF|TF|LGALS1|ALB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6.83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ellular catabolic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ST3|APOC3|TIMP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05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cellular component movement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F|SERPINE1|TPM1|HP|ADAM10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11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ath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STB|HSPA5|SERPINE1|HP|HSPB1|INHBA|FGF2|CLU|THBS1|CTGF|TF|LGALS1|ALB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15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dont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COL1A2|SDC1|INHBA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23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locomo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TPM1|HP|ADAM10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28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multicellular organismal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ST3|SERPINE1|KRT1|APOC3|ADM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42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leukocyt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hemotax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ERPINE1|ADAM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46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ssific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SPARC|MMP2|CDH1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75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uscl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differenti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LGALS1|TPM1|LMNA|SDC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75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biot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TF|COL3A1|KRT14|HSPB1|SDF4|ADM|THBS1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7.91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rebellum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HSPA5|SDF4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8.65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cell adhes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LGALS1|TPM1|THBS1|CYR6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8.71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behavior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ADAM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8.71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negativ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ngi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ERPINF1|SERPINE1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9.25E-03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leukocyte migr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ERPINE1|ADAM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9.25E-03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response to external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F|SERPINF1|SERPINE1|KRT1|ADAM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08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tub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losure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08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neural tub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losure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08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cell migr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F|SERPINE1|ADAM10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08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uscl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structur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LGALS1|TPM1|LMNA|SDC1|COL6A3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09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bon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SPARC|MMP2|CDH1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18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etencephal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HSPA5|SDF4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5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localiz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CDH2|SERPINE1|TPM1|HP|SCG5|ADAM10|APOC3|DBI|INHBA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6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phosphorus metabolic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HP|FGF2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7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phosphate metabolic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HP|FGF2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7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tissu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orph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COL1A2|TPM1|HP|ADM|PFN1|FGF2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9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lastRenderedPageBreak/>
              <w:t>regener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VCAN|SERPINE1|ADM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9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imary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neural tube form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9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ir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ion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homeosta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X|TF|HP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29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cellular component movement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F|SERPINE1|ADAM10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35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positiv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locomo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ADAM10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35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multicellular organismal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MTPN|SERPINF1|SERPINE1|KRT1|TPM1|APOC3|ADM|INHBA|FGF2|THBS1|CTGF|CST3|TF|LGALS1|CDH2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44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popto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STB|HSPA5|SERPINE1|HP|HSPB1|INHBA|CLU|THBS1|CTGF|TF|LGALS1|ALB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46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differenti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KRT2|SERPINF1|TPM1|FN1|ADM|INHBA|FGF2|CLU|CTGF|COL1A1|VCAN|LGALS1|CDH2|BASP1|LMNA|KRT14|SDC1|SDF4|TIMP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46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lipi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ransport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APOC3|DBI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0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striate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uscl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differenti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TPM1|LMNA|SDC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7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protein complex assembly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MSB4X|CLU|TMSB10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7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leukocyt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migr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ERPINE1|ADAM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7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omplement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ctiv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KRT1|CFI|CLU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7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ging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F1|SERPINE1|ADM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57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immune response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KRT1|CFI|CLU|B2M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61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response to external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ADAM10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61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tub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LOX|HP|SDC1|ADM|PFN1|FGF2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71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neural tube form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86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ular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KRT2|SERPINF1|TPM1|FN1|ADM|INHBA|FGF2|CLU|CTGF|COL1A1|VCAN|LGALS1|CDH2|BASP1|LMNA|KRT14|SDC1|SDF4|TIMP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88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hormon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level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CG5|CPE|ADM|INHBA|FGF2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1.89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actin cytoskeleton organiz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MSB4X|TPM1|HP|TMSB10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04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ular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ERPINE1|HP|HSPB1|ADM|DBI|FGF2|CLU|CYR61|CTGF|CA1|LGALS1|CDH2|BASP1|TMSB4X|SDF4|SH3BGRL3|TIMP1|TMSB10|CTSB|POSTN|TPM4|IGFBP4|KRT2|SERPINF1|TPM1|ADAM10|HSPG2|KRT9|VCAN|LOX|COL6A2|COL6A1|CDH11|SCG5|COL6A3|PFN1|PPIB|PPIA|PTMA|MTPN|FKBP2|LTBP2|THBS1|CST3|HPX|LMNA|SERPINH1|CTHRC1|HSPA5|LUM|FN1|APOC3|TBCA|INHBA|COL1A1|TF|COL3A1|COL1A2|COL5A1|FASN|ALB|KRT14|CPE|SDC1|TGFBI|P4HB|VIM|RPS2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13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mbryon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pitheli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ube form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18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glucocorticoi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ERPINF1|SERPINE1|SDC1|ADM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2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inflammatory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IGFBP4|KRT1|CFI|FN1|CLU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3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pitheli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ube form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3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atabolic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ST3|APOC3|TIMP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3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immun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X|COL3A1|KRT1|CFI|CLU|B2M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3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actin filament-based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MSB4X|TPM1|HP|TMSB10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3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temperature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HSPB1|ADM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23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-substrat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dhes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3A1|HP|FN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30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tube form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58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transmembran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 xml:space="preserve"> receptor protein serine/threonine kinase signaling pathway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COL3A1|COL1A2|LTBP2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91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lastRenderedPageBreak/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ytokin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3A1|SERPINE1|ADAM10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91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pithelium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BASP1|KRT2|KRT14|HP|ADM|PFN1|FGF2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2.99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protein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etabol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FKBP2|CFI|HP|FGF2|CLU|THBS1|ADAMTS4|HPX|SERPINH1|CTSB|HSPA5|MMP2|KRT1|FN1|ADAM10|TBCA|INHBA|TF|COL3A1|LOX|SCG5|CPE|P4HB|PPIB|PPIA|RPS2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01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hormon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etabol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CG5|CPE|ADM|FGF2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15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uscl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el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PM1|LMNA|SDC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1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protein metabolic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MTPN|HSPA5|SERPINE1|HP|HSPB1|TIMP1|FGF2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4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transforming growth factor beta receptor signaling pathway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3A1|COL1A2|LTBP2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8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developmental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F|SERPINF1|SERPINE1|INHBA|FGF2|CLU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9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integrin-mediate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signaling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athway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3A1|ADAM10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9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starv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SPA5|ALB|ADM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9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biot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HSPA5|SERPINE1|SERPINH1|HSPB1|ADM|CLU|B2M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9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sponse to peptide hormone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HP|ADM|CTGF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9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xtern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TF|HSPA5|SERPINF1|ALB|ADM|FGF2|CYR61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9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echanic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TF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9E-02</w:t>
            </w:r>
          </w:p>
        </w:tc>
      </w:tr>
      <w:tr w:rsidR="00BF2906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growth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IGFBP4|ADAM10|IGFBP6|INHBA|FGF2|CYR6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9E-02</w:t>
            </w:r>
          </w:p>
        </w:tc>
      </w:tr>
      <w:tr w:rsidR="00BF2906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cellular protein metabolic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MTPN|HSPA5|HP|HSPB1|TIMP1|FGF2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9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ytoskeleton organiz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MSB4X|HP|TMSB10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29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hydrolase activity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F|HSPA5|TPM1|HP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53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nti-apopto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HSPA5|HSPB1|CLU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60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pitheli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ub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orphogene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PFN1|FGF2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63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cellular component size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MTPN|TMSB4X|ADAM10|INHBA|FGF2|TMSB10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63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sponse to molecule of bacterial origi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SERPINE1|ADM|B2M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67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negativ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poptosis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F|HSPA5|SERPINE1|ALB|HSPB1|CLU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70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unfolded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protei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SPA5|SERPINH1|HSPB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74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atalyt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activity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ST3|CSTB|TF|HSPA5|SERPINE1|TPM1|HP|APOC3|FGF2|THBS1|CTGF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76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ell proliferation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SERPINF1|HP|ADM|IGFBP6|INHBA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82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programmed cell death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TF|HSPA5|SERPINE1|ALB|HSPB1|CLU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90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cellular protein metabolic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HSPA5|HP|FGF2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93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positiv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phosphoryl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X|FGF2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94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nervous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system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MTPN|HSPA5|AHNAK|SERPINF1|HP|ADM|INHBA|FGF2|CLU|VCAN|LGALS1|CDH2|SDF4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3.98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morphogenesis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mbryonic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pithelium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08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negative regulation of catalytic activity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ST3|CSTB|HSPA5|SERPINE1|APOC3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40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neural tub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HP|ADM|PFN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44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cellular response to chemical stimulu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COL1A1|TF|LGALS1|HSPA5|SERPINE1|TPM1|HP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69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lastRenderedPageBreak/>
              <w:t>positive regulation of protein metabolic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HSPA5|HP|FGF2|THBS1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1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intracellular protein kinase cascade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TF|LGALS1|FGF2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6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ytoskeleton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organization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TMSB4X|TPM1|HP|TMSB10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6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ethanol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SDF4|PFN1|CTS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6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bookmarkStart w:id="0" w:name="_GoBack"/>
            <w:bookmarkEnd w:id="0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cellular response to nutrient level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HSPA5|ALB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6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cartilage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COL1A1|FGF2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6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humoral</w:t>
            </w:r>
            <w:proofErr w:type="spellEnd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 xml:space="preserve"> immune </w:t>
            </w:r>
            <w:proofErr w:type="spellStart"/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KRT1|CFI|CLU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6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anatomical structure size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MTPN|TMSB4X|ADAM10|INHBA|FGF2|TMSB10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6E-02</w:t>
            </w:r>
          </w:p>
        </w:tc>
      </w:tr>
      <w:tr w:rsidR="009931CC" w:rsidRPr="00BF2906" w:rsidTr="00DC3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regulation of response to str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TF|SERPINF1|SERPINE1|KRT1|THBS1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86E-02</w:t>
            </w:r>
          </w:p>
        </w:tc>
      </w:tr>
      <w:tr w:rsidR="009931CC" w:rsidRPr="00BF2906" w:rsidTr="00DC3E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hideMark/>
          </w:tcPr>
          <w:p w:rsidR="00BF2906" w:rsidRPr="00BF2906" w:rsidRDefault="00BF2906" w:rsidP="00BF2906">
            <w:pPr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b w:val="0"/>
                <w:color w:val="000000"/>
                <w:sz w:val="16"/>
                <w:szCs w:val="16"/>
                <w:lang w:val="en-US" w:eastAsia="da-DK"/>
              </w:rPr>
              <w:t>positive regulation of protein modification process</w:t>
            </w:r>
          </w:p>
        </w:tc>
        <w:tc>
          <w:tcPr>
            <w:tcW w:w="3643" w:type="pct"/>
            <w:noWrap/>
            <w:hideMark/>
          </w:tcPr>
          <w:p w:rsidR="00BF2906" w:rsidRPr="00BF2906" w:rsidRDefault="00BF2906" w:rsidP="00BF2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HPX|HSPA5|HP|FGF2|CTGF</w:t>
            </w:r>
          </w:p>
        </w:tc>
        <w:tc>
          <w:tcPr>
            <w:tcW w:w="294" w:type="pct"/>
            <w:noWrap/>
            <w:hideMark/>
          </w:tcPr>
          <w:p w:rsidR="00BF2906" w:rsidRPr="00BF2906" w:rsidRDefault="00BF2906" w:rsidP="00BF2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</w:pPr>
            <w:r w:rsidRPr="00BF2906"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4.93E-02</w:t>
            </w:r>
          </w:p>
        </w:tc>
      </w:tr>
    </w:tbl>
    <w:p w:rsidR="00285D45" w:rsidRDefault="00285D45"/>
    <w:sectPr w:rsidR="00285D45" w:rsidSect="00BF2906">
      <w:pgSz w:w="15840" w:h="12240" w:orient="landscape" w:code="1"/>
      <w:pgMar w:top="720" w:right="720" w:bottom="720" w:left="720" w:header="709" w:footer="709" w:gutter="0"/>
      <w:cols w:space="708"/>
      <w:noEndnote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1304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906"/>
    <w:rsid w:val="000107B1"/>
    <w:rsid w:val="00013751"/>
    <w:rsid w:val="00285D45"/>
    <w:rsid w:val="00500848"/>
    <w:rsid w:val="009931CC"/>
    <w:rsid w:val="00BA7FAC"/>
    <w:rsid w:val="00BF2906"/>
    <w:rsid w:val="00DC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BF2906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BF2906"/>
    <w:rPr>
      <w:color w:val="800080"/>
      <w:u w:val="single"/>
    </w:rPr>
  </w:style>
  <w:style w:type="table" w:styleId="Lysskygge">
    <w:name w:val="Light Shading"/>
    <w:basedOn w:val="Tabel-Normal"/>
    <w:uiPriority w:val="60"/>
    <w:rsid w:val="00BF2906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BF2906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BF2906"/>
    <w:rPr>
      <w:color w:val="800080"/>
      <w:u w:val="single"/>
    </w:rPr>
  </w:style>
  <w:style w:type="table" w:styleId="Lysskygge">
    <w:name w:val="Light Shading"/>
    <w:basedOn w:val="Tabel-Normal"/>
    <w:uiPriority w:val="60"/>
    <w:rsid w:val="00BF2906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4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7</Pages>
  <Words>2762</Words>
  <Characters>16850</Characters>
  <Application>Microsoft Office Word</Application>
  <DocSecurity>0</DocSecurity>
  <Lines>140</Lines>
  <Paragraphs>3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is</dc:creator>
  <cp:lastModifiedBy>Trine Fink</cp:lastModifiedBy>
  <cp:revision>3</cp:revision>
  <dcterms:created xsi:type="dcterms:W3CDTF">2016-01-21T12:26:00Z</dcterms:created>
  <dcterms:modified xsi:type="dcterms:W3CDTF">2016-01-30T11:30:00Z</dcterms:modified>
</cp:coreProperties>
</file>